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3612" w:type="dxa"/>
        <w:tblInd w:w="-1191" w:type="dxa"/>
        <w:tblLook w:val="04A0" w:firstRow="1" w:lastRow="0" w:firstColumn="1" w:lastColumn="0" w:noHBand="0" w:noVBand="1"/>
      </w:tblPr>
      <w:tblGrid>
        <w:gridCol w:w="4534"/>
        <w:gridCol w:w="640"/>
        <w:gridCol w:w="1242"/>
        <w:gridCol w:w="4712"/>
        <w:gridCol w:w="1242"/>
        <w:gridCol w:w="1242"/>
      </w:tblGrid>
      <w:tr w:rsidR="00925FCE" w:rsidRPr="00925FCE" w14:paraId="220FF917" w14:textId="77777777" w:rsidTr="00925FCE">
        <w:trPr>
          <w:trHeight w:val="290"/>
        </w:trPr>
        <w:tc>
          <w:tcPr>
            <w:tcW w:w="51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DD7EF" w14:textId="77DA9ED4" w:rsidR="00925FCE" w:rsidRPr="006520F7" w:rsidRDefault="00925FCE" w:rsidP="00925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6520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 xml:space="preserve">Table </w:t>
            </w:r>
            <w:r w:rsidR="006520F7" w:rsidRPr="006520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S</w:t>
            </w:r>
            <w:r w:rsidRPr="006520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1. Drug categories (n=7295)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1D267" w14:textId="77777777" w:rsidR="00925FCE" w:rsidRPr="00925FCE" w:rsidRDefault="00925FCE" w:rsidP="0092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 </w:t>
            </w:r>
          </w:p>
        </w:tc>
        <w:tc>
          <w:tcPr>
            <w:tcW w:w="4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18671" w14:textId="77777777" w:rsidR="00925FCE" w:rsidRPr="00925FCE" w:rsidRDefault="00925FCE" w:rsidP="00925FC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25FCE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 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F92C3" w14:textId="77777777" w:rsidR="00925FCE" w:rsidRPr="00925FCE" w:rsidRDefault="00925FCE" w:rsidP="00925FC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25FCE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 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E2A77" w14:textId="77777777" w:rsidR="00925FCE" w:rsidRPr="00925FCE" w:rsidRDefault="00925FCE" w:rsidP="00925FC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25FCE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 </w:t>
            </w:r>
          </w:p>
        </w:tc>
      </w:tr>
      <w:tr w:rsidR="00925FCE" w:rsidRPr="00925FCE" w14:paraId="515A5759" w14:textId="77777777" w:rsidTr="00925FCE">
        <w:trPr>
          <w:trHeight w:val="290"/>
        </w:trPr>
        <w:tc>
          <w:tcPr>
            <w:tcW w:w="4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A386" w14:textId="77777777" w:rsidR="00925FCE" w:rsidRPr="00925FCE" w:rsidRDefault="00925FCE" w:rsidP="00925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Anti-Infective Agent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200D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79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5A6E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47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0149" w14:textId="77777777" w:rsidR="00925FCE" w:rsidRPr="00925FCE" w:rsidRDefault="00925FCE" w:rsidP="00925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Cardiovascular Drug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0065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74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30959" w14:textId="77777777" w:rsidR="00925FCE" w:rsidRPr="00925FCE" w:rsidRDefault="00925FCE" w:rsidP="0092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 </w:t>
            </w:r>
          </w:p>
        </w:tc>
      </w:tr>
      <w:tr w:rsidR="00925FCE" w:rsidRPr="00925FCE" w14:paraId="6025869E" w14:textId="77777777" w:rsidTr="00925FCE">
        <w:trPr>
          <w:trHeight w:val="290"/>
        </w:trPr>
        <w:tc>
          <w:tcPr>
            <w:tcW w:w="4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DE22" w14:textId="77777777" w:rsidR="00925FCE" w:rsidRPr="00925FCE" w:rsidRDefault="00925FCE" w:rsidP="00925FC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  <w:t>Antibiotic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67F0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  <w:t>73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34C3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93%</w:t>
            </w:r>
          </w:p>
        </w:tc>
        <w:tc>
          <w:tcPr>
            <w:tcW w:w="47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D6C2" w14:textId="77777777" w:rsidR="00925FCE" w:rsidRPr="00925FCE" w:rsidRDefault="00925FCE" w:rsidP="00925FC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  <w:t>HTN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B9F9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  <w:t>30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57C12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41%</w:t>
            </w:r>
          </w:p>
        </w:tc>
      </w:tr>
      <w:tr w:rsidR="00925FCE" w:rsidRPr="00925FCE" w14:paraId="130B6576" w14:textId="77777777" w:rsidTr="00925FCE">
        <w:trPr>
          <w:trHeight w:val="290"/>
        </w:trPr>
        <w:tc>
          <w:tcPr>
            <w:tcW w:w="4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AA5190" w14:textId="77777777" w:rsidR="00925FCE" w:rsidRPr="00925FCE" w:rsidRDefault="00925FCE" w:rsidP="00925FCE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Penicilli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07C5F3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0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41BD71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5%</w:t>
            </w:r>
          </w:p>
        </w:tc>
        <w:tc>
          <w:tcPr>
            <w:tcW w:w="47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0D5A6F" w14:textId="77777777" w:rsidR="00925FCE" w:rsidRPr="00925FCE" w:rsidRDefault="00925FCE" w:rsidP="00925FCE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CCB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5351FB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4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F7CD530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49%</w:t>
            </w:r>
          </w:p>
        </w:tc>
      </w:tr>
      <w:tr w:rsidR="00925FCE" w:rsidRPr="00925FCE" w14:paraId="4437803A" w14:textId="77777777" w:rsidTr="00925FCE">
        <w:trPr>
          <w:trHeight w:val="290"/>
        </w:trPr>
        <w:tc>
          <w:tcPr>
            <w:tcW w:w="4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401D3C" w14:textId="77777777" w:rsidR="00925FCE" w:rsidRPr="00925FCE" w:rsidRDefault="00925FCE" w:rsidP="00925FCE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Cephalospori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AE5792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5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624E8A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5%</w:t>
            </w:r>
          </w:p>
        </w:tc>
        <w:tc>
          <w:tcPr>
            <w:tcW w:w="47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6BB716" w14:textId="77777777" w:rsidR="00925FCE" w:rsidRPr="00925FCE" w:rsidRDefault="00925FCE" w:rsidP="00925FCE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BB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5B8E40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46CFD1F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3%</w:t>
            </w:r>
          </w:p>
        </w:tc>
      </w:tr>
      <w:tr w:rsidR="00925FCE" w:rsidRPr="00925FCE" w14:paraId="2C533EC8" w14:textId="77777777" w:rsidTr="00925FCE">
        <w:trPr>
          <w:trHeight w:val="290"/>
        </w:trPr>
        <w:tc>
          <w:tcPr>
            <w:tcW w:w="4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3F157A" w14:textId="77777777" w:rsidR="00925FCE" w:rsidRPr="00925FCE" w:rsidRDefault="00925FCE" w:rsidP="00925FCE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Fluoroquinolone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27AC15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017567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5%</w:t>
            </w:r>
          </w:p>
        </w:tc>
        <w:tc>
          <w:tcPr>
            <w:tcW w:w="47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01A6BD" w14:textId="77777777" w:rsidR="00925FCE" w:rsidRPr="00925FCE" w:rsidRDefault="00925FCE" w:rsidP="00925FCE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ACE-</w:t>
            </w:r>
            <w:proofErr w:type="spellStart"/>
            <w:r w:rsidRPr="00925FC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i</w:t>
            </w:r>
            <w:proofErr w:type="spellEnd"/>
            <w:r w:rsidRPr="00925FC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/ARB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6694F3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6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76D0484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1%</w:t>
            </w:r>
          </w:p>
        </w:tc>
      </w:tr>
      <w:tr w:rsidR="00925FCE" w:rsidRPr="00925FCE" w14:paraId="61A2994E" w14:textId="77777777" w:rsidTr="00925FCE">
        <w:trPr>
          <w:trHeight w:val="290"/>
        </w:trPr>
        <w:tc>
          <w:tcPr>
            <w:tcW w:w="4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9C37D4" w14:textId="77777777" w:rsidR="00925FCE" w:rsidRPr="00925FCE" w:rsidRDefault="00925FCE" w:rsidP="00925FCE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Carbapenem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168A32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6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C07342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2%</w:t>
            </w:r>
          </w:p>
        </w:tc>
        <w:tc>
          <w:tcPr>
            <w:tcW w:w="47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1295AD" w14:textId="77777777" w:rsidR="00925FCE" w:rsidRPr="00925FCE" w:rsidRDefault="00925FCE" w:rsidP="00925FCE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Other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04DA81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5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63F335F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8%</w:t>
            </w:r>
          </w:p>
        </w:tc>
      </w:tr>
      <w:tr w:rsidR="00925FCE" w:rsidRPr="00925FCE" w14:paraId="5547E984" w14:textId="77777777" w:rsidTr="00925FCE">
        <w:trPr>
          <w:trHeight w:val="290"/>
        </w:trPr>
        <w:tc>
          <w:tcPr>
            <w:tcW w:w="4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E01E5A" w14:textId="78E8430F" w:rsidR="00925FCE" w:rsidRPr="00925FCE" w:rsidRDefault="00922D48" w:rsidP="00925FCE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Aminoglycoside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F93470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5DB36A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%</w:t>
            </w:r>
          </w:p>
        </w:tc>
        <w:tc>
          <w:tcPr>
            <w:tcW w:w="47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8D67" w14:textId="77777777" w:rsidR="00925FCE" w:rsidRPr="00925FCE" w:rsidRDefault="00925FCE" w:rsidP="00925FC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  <w:t>Antiplatelet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5C1F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  <w:t>3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BDFDD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4%</w:t>
            </w:r>
          </w:p>
        </w:tc>
      </w:tr>
      <w:tr w:rsidR="00925FCE" w:rsidRPr="00925FCE" w14:paraId="57F2EA1A" w14:textId="77777777" w:rsidTr="00925FCE">
        <w:trPr>
          <w:trHeight w:val="290"/>
        </w:trPr>
        <w:tc>
          <w:tcPr>
            <w:tcW w:w="4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D64AB0" w14:textId="77777777" w:rsidR="00925FCE" w:rsidRPr="00925FCE" w:rsidRDefault="00925FCE" w:rsidP="00925FCE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Glycopeptide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FC24B2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188394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4%</w:t>
            </w:r>
          </w:p>
        </w:tc>
        <w:tc>
          <w:tcPr>
            <w:tcW w:w="47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801D" w14:textId="77777777" w:rsidR="00925FCE" w:rsidRPr="00925FCE" w:rsidRDefault="00925FCE" w:rsidP="00925FC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  <w:t>Anticoagulant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869F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  <w:t>33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82A12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45%</w:t>
            </w:r>
          </w:p>
        </w:tc>
      </w:tr>
      <w:tr w:rsidR="00925FCE" w:rsidRPr="00925FCE" w14:paraId="2FC7B811" w14:textId="77777777" w:rsidTr="00925FCE">
        <w:trPr>
          <w:trHeight w:val="290"/>
        </w:trPr>
        <w:tc>
          <w:tcPr>
            <w:tcW w:w="4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0BC123" w14:textId="77777777" w:rsidR="00925FCE" w:rsidRPr="00925FCE" w:rsidRDefault="00925FCE" w:rsidP="00925FCE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Other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FD1F73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2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AC6069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7%</w:t>
            </w:r>
          </w:p>
        </w:tc>
        <w:tc>
          <w:tcPr>
            <w:tcW w:w="47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699F" w14:textId="77777777" w:rsidR="00925FCE" w:rsidRPr="00925FCE" w:rsidRDefault="00925FCE" w:rsidP="00925FC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  <w:t>Cholesterol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CB8F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  <w:t>7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0FBC6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0%</w:t>
            </w:r>
          </w:p>
        </w:tc>
      </w:tr>
      <w:tr w:rsidR="00925FCE" w:rsidRPr="00925FCE" w14:paraId="3C4C852F" w14:textId="77777777" w:rsidTr="00925FCE">
        <w:trPr>
          <w:trHeight w:val="290"/>
        </w:trPr>
        <w:tc>
          <w:tcPr>
            <w:tcW w:w="4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358D" w14:textId="77777777" w:rsidR="00925FCE" w:rsidRPr="00925FCE" w:rsidRDefault="00925FCE" w:rsidP="00925FC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  <w:t>Anti-funga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1FBC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  <w:t>4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745F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6%</w:t>
            </w:r>
          </w:p>
        </w:tc>
        <w:tc>
          <w:tcPr>
            <w:tcW w:w="47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2AC5" w14:textId="77777777" w:rsidR="00925FCE" w:rsidRPr="00925FCE" w:rsidRDefault="00925FCE" w:rsidP="00925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Fluids and Electrolyte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7B45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25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DC648" w14:textId="77777777" w:rsidR="00925FCE" w:rsidRPr="00925FCE" w:rsidRDefault="00925FCE" w:rsidP="0092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 </w:t>
            </w:r>
          </w:p>
        </w:tc>
      </w:tr>
      <w:tr w:rsidR="00925FCE" w:rsidRPr="00925FCE" w14:paraId="11E01092" w14:textId="77777777" w:rsidTr="00925FCE">
        <w:trPr>
          <w:trHeight w:val="290"/>
        </w:trPr>
        <w:tc>
          <w:tcPr>
            <w:tcW w:w="4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2B6C" w14:textId="77777777" w:rsidR="00925FCE" w:rsidRPr="00925FCE" w:rsidRDefault="00925FCE" w:rsidP="00925FC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  <w:t>Other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B5C8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  <w:t>1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BAE8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%</w:t>
            </w:r>
          </w:p>
        </w:tc>
        <w:tc>
          <w:tcPr>
            <w:tcW w:w="47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3CDB" w14:textId="77777777" w:rsidR="00925FCE" w:rsidRPr="00925FCE" w:rsidRDefault="00925FCE" w:rsidP="00925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Gastrointestinal Drug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9107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26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46980" w14:textId="77777777" w:rsidR="00925FCE" w:rsidRPr="00925FCE" w:rsidRDefault="00925FCE" w:rsidP="0092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 </w:t>
            </w:r>
          </w:p>
        </w:tc>
      </w:tr>
      <w:tr w:rsidR="00925FCE" w:rsidRPr="00925FCE" w14:paraId="02541BD1" w14:textId="77777777" w:rsidTr="00925FCE">
        <w:trPr>
          <w:trHeight w:val="290"/>
        </w:trPr>
        <w:tc>
          <w:tcPr>
            <w:tcW w:w="4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65F0" w14:textId="77777777" w:rsidR="00925FCE" w:rsidRPr="00925FCE" w:rsidRDefault="00925FCE" w:rsidP="00925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Central Nervous System Agent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8B2A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6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C870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47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44607" w14:textId="77777777" w:rsidR="00925FCE" w:rsidRPr="00925FCE" w:rsidRDefault="00925FCE" w:rsidP="00925FC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  <w:t>PPI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7679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  <w:t>15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0EA94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58%</w:t>
            </w:r>
          </w:p>
        </w:tc>
      </w:tr>
      <w:tr w:rsidR="00925FCE" w:rsidRPr="00925FCE" w14:paraId="53B00E16" w14:textId="77777777" w:rsidTr="00925FCE">
        <w:trPr>
          <w:trHeight w:val="290"/>
        </w:trPr>
        <w:tc>
          <w:tcPr>
            <w:tcW w:w="4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D18D" w14:textId="1833928A" w:rsidR="00925FCE" w:rsidRPr="00925FCE" w:rsidRDefault="00922D48" w:rsidP="00925FC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  <w:t>Antihistamine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0A02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  <w:t>2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BBFA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8%</w:t>
            </w:r>
          </w:p>
        </w:tc>
        <w:tc>
          <w:tcPr>
            <w:tcW w:w="47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4A13" w14:textId="77777777" w:rsidR="00925FCE" w:rsidRPr="00925FCE" w:rsidRDefault="00925FCE" w:rsidP="00925FC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  <w:t>Symptomatic agent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9618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  <w:t>1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FCC5D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5%</w:t>
            </w:r>
          </w:p>
        </w:tc>
      </w:tr>
      <w:tr w:rsidR="00925FCE" w:rsidRPr="00925FCE" w14:paraId="42AC3670" w14:textId="77777777" w:rsidTr="00925FCE">
        <w:trPr>
          <w:trHeight w:val="290"/>
        </w:trPr>
        <w:tc>
          <w:tcPr>
            <w:tcW w:w="4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370A" w14:textId="77777777" w:rsidR="00925FCE" w:rsidRPr="00925FCE" w:rsidRDefault="00925FCE" w:rsidP="00925FC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  <w:t>SSRI/SNR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3453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  <w:t>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4F1D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3%</w:t>
            </w:r>
          </w:p>
        </w:tc>
        <w:tc>
          <w:tcPr>
            <w:tcW w:w="47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C1DC" w14:textId="77777777" w:rsidR="00925FCE" w:rsidRPr="00925FCE" w:rsidRDefault="00925FCE" w:rsidP="00925FC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  <w:t>Anti-nausea/vomiting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E2D8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  <w:t>3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47513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4%</w:t>
            </w:r>
          </w:p>
        </w:tc>
      </w:tr>
      <w:tr w:rsidR="00925FCE" w:rsidRPr="00925FCE" w14:paraId="51421EF7" w14:textId="77777777" w:rsidTr="00925FCE">
        <w:trPr>
          <w:trHeight w:val="290"/>
        </w:trPr>
        <w:tc>
          <w:tcPr>
            <w:tcW w:w="4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4D0A" w14:textId="77777777" w:rsidR="00925FCE" w:rsidRPr="00925FCE" w:rsidRDefault="00925FCE" w:rsidP="00925FC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  <w:t>Anti-seizur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571F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  <w:t>1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F59D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8%</w:t>
            </w:r>
          </w:p>
        </w:tc>
        <w:tc>
          <w:tcPr>
            <w:tcW w:w="47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4819" w14:textId="77777777" w:rsidR="00925FCE" w:rsidRPr="00925FCE" w:rsidRDefault="00925FCE" w:rsidP="00925FC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  <w:t>Laxative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CC89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  <w:t>5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F7B83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2%</w:t>
            </w:r>
          </w:p>
        </w:tc>
      </w:tr>
      <w:tr w:rsidR="00925FCE" w:rsidRPr="00925FCE" w14:paraId="681A2110" w14:textId="77777777" w:rsidTr="00925FCE">
        <w:trPr>
          <w:trHeight w:val="290"/>
        </w:trPr>
        <w:tc>
          <w:tcPr>
            <w:tcW w:w="4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C36B" w14:textId="77777777" w:rsidR="00925FCE" w:rsidRPr="00925FCE" w:rsidRDefault="00925FCE" w:rsidP="00925FC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  <w:t>Anxiolytic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C9F8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  <w:t>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10BA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3%</w:t>
            </w:r>
          </w:p>
        </w:tc>
        <w:tc>
          <w:tcPr>
            <w:tcW w:w="47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7D0B" w14:textId="5166E857" w:rsidR="00925FCE" w:rsidRPr="00925FCE" w:rsidRDefault="00925FCE" w:rsidP="00925FC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  <w:t>Miscellaneou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0828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  <w:t>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1B56F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%</w:t>
            </w:r>
          </w:p>
        </w:tc>
      </w:tr>
      <w:tr w:rsidR="00925FCE" w:rsidRPr="00925FCE" w14:paraId="0B654044" w14:textId="77777777" w:rsidTr="00925FCE">
        <w:trPr>
          <w:trHeight w:val="290"/>
        </w:trPr>
        <w:tc>
          <w:tcPr>
            <w:tcW w:w="4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566D" w14:textId="77777777" w:rsidR="00925FCE" w:rsidRPr="00925FCE" w:rsidRDefault="00925FCE" w:rsidP="00925F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  <w:t>Antipsychotic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8350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  <w:t>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8D98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7%</w:t>
            </w:r>
          </w:p>
        </w:tc>
        <w:tc>
          <w:tcPr>
            <w:tcW w:w="47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F1E3" w14:textId="77777777" w:rsidR="00925FCE" w:rsidRPr="00925FCE" w:rsidRDefault="00925FCE" w:rsidP="00925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Medication reconciliation/Education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5A12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20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53EC2" w14:textId="77777777" w:rsidR="00925FCE" w:rsidRPr="00925FCE" w:rsidRDefault="00925FCE" w:rsidP="0092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 </w:t>
            </w:r>
          </w:p>
        </w:tc>
      </w:tr>
      <w:tr w:rsidR="00925FCE" w:rsidRPr="00925FCE" w14:paraId="5C281428" w14:textId="77777777" w:rsidTr="00925FCE">
        <w:trPr>
          <w:trHeight w:val="290"/>
        </w:trPr>
        <w:tc>
          <w:tcPr>
            <w:tcW w:w="4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357D" w14:textId="46570592" w:rsidR="00925FCE" w:rsidRPr="00925FCE" w:rsidRDefault="00925FCE" w:rsidP="00925FC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  <w:t>Miscellaneou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CC82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  <w:t>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77BC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0%</w:t>
            </w:r>
          </w:p>
        </w:tc>
        <w:tc>
          <w:tcPr>
            <w:tcW w:w="47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3F56" w14:textId="77777777" w:rsidR="00925FCE" w:rsidRPr="00925FCE" w:rsidRDefault="00925FCE" w:rsidP="00925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Non-pharmacological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B07E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1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C9B20" w14:textId="77777777" w:rsidR="00925FCE" w:rsidRPr="00925FCE" w:rsidRDefault="00925FCE" w:rsidP="0092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 </w:t>
            </w:r>
          </w:p>
        </w:tc>
      </w:tr>
      <w:tr w:rsidR="00925FCE" w:rsidRPr="00925FCE" w14:paraId="05382EF4" w14:textId="77777777" w:rsidTr="00925FCE">
        <w:trPr>
          <w:trHeight w:val="290"/>
        </w:trPr>
        <w:tc>
          <w:tcPr>
            <w:tcW w:w="4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345A" w14:textId="77777777" w:rsidR="00925FCE" w:rsidRPr="00925FCE" w:rsidRDefault="00925FCE" w:rsidP="00925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Diagnostic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10CD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44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537A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47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4257" w14:textId="77777777" w:rsidR="00925FCE" w:rsidRPr="00925FCE" w:rsidRDefault="00925FCE" w:rsidP="00925FC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  <w:t>Lifestyle modification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E757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  <w:t>9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39F03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95%</w:t>
            </w:r>
          </w:p>
        </w:tc>
      </w:tr>
      <w:tr w:rsidR="00925FCE" w:rsidRPr="00925FCE" w14:paraId="0CCD9419" w14:textId="77777777" w:rsidTr="00925FCE">
        <w:trPr>
          <w:trHeight w:val="290"/>
        </w:trPr>
        <w:tc>
          <w:tcPr>
            <w:tcW w:w="4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F997" w14:textId="77777777" w:rsidR="00925FCE" w:rsidRPr="00925FCE" w:rsidRDefault="00925FCE" w:rsidP="00925FC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  <w:t>Lab test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037A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  <w:t>33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2F31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75%</w:t>
            </w:r>
          </w:p>
        </w:tc>
        <w:tc>
          <w:tcPr>
            <w:tcW w:w="47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5CC4" w14:textId="77777777" w:rsidR="00925FCE" w:rsidRPr="00925FCE" w:rsidRDefault="00925FCE" w:rsidP="00925FC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  <w:t>VTE prophylaxi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AF9C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  <w:t>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2B66F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5%</w:t>
            </w:r>
          </w:p>
        </w:tc>
      </w:tr>
      <w:tr w:rsidR="00925FCE" w:rsidRPr="00925FCE" w14:paraId="686DF1F3" w14:textId="77777777" w:rsidTr="00925FCE">
        <w:trPr>
          <w:trHeight w:val="290"/>
        </w:trPr>
        <w:tc>
          <w:tcPr>
            <w:tcW w:w="4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3968" w14:textId="77777777" w:rsidR="00925FCE" w:rsidRPr="00925FCE" w:rsidRDefault="00925FCE" w:rsidP="00925FC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  <w:t>Electrolyte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18B5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  <w:t>5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AADFF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2%</w:t>
            </w:r>
          </w:p>
        </w:tc>
        <w:tc>
          <w:tcPr>
            <w:tcW w:w="47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EC18" w14:textId="77777777" w:rsidR="00925FCE" w:rsidRPr="00925FCE" w:rsidRDefault="00925FCE" w:rsidP="00925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Analgesics and Anti-inflammatory agent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5A77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38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A69EA" w14:textId="77777777" w:rsidR="00925FCE" w:rsidRPr="00925FCE" w:rsidRDefault="00925FCE" w:rsidP="0092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 </w:t>
            </w:r>
          </w:p>
        </w:tc>
      </w:tr>
      <w:tr w:rsidR="00925FCE" w:rsidRPr="00925FCE" w14:paraId="11ECECE4" w14:textId="77777777" w:rsidTr="00925FCE">
        <w:trPr>
          <w:trHeight w:val="290"/>
        </w:trPr>
        <w:tc>
          <w:tcPr>
            <w:tcW w:w="4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DD1A" w14:textId="77777777" w:rsidR="00925FCE" w:rsidRPr="00925FCE" w:rsidRDefault="00925FCE" w:rsidP="00925FC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  <w:t>Medication managemen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28E1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  <w:t>2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11EF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5%</w:t>
            </w:r>
          </w:p>
        </w:tc>
        <w:tc>
          <w:tcPr>
            <w:tcW w:w="47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E1A2" w14:textId="77777777" w:rsidR="00925FCE" w:rsidRPr="00925FCE" w:rsidRDefault="00925FCE" w:rsidP="00925FC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  <w:t>Paracetamol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B53A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  <w:t>2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866D0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53%</w:t>
            </w:r>
          </w:p>
        </w:tc>
      </w:tr>
      <w:tr w:rsidR="00925FCE" w:rsidRPr="00925FCE" w14:paraId="78665B60" w14:textId="77777777" w:rsidTr="00925FCE">
        <w:trPr>
          <w:trHeight w:val="290"/>
        </w:trPr>
        <w:tc>
          <w:tcPr>
            <w:tcW w:w="4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AA90" w14:textId="77777777" w:rsidR="00925FCE" w:rsidRPr="00925FCE" w:rsidRDefault="00925FCE" w:rsidP="00925FC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  <w:t>Physical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37F3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  <w:t>1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0C65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4%</w:t>
            </w:r>
          </w:p>
        </w:tc>
        <w:tc>
          <w:tcPr>
            <w:tcW w:w="47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2B20" w14:textId="77777777" w:rsidR="00925FCE" w:rsidRPr="00925FCE" w:rsidRDefault="00925FCE" w:rsidP="00925FC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  <w:t>NSAID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3974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  <w:t>13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6CDEB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5%</w:t>
            </w:r>
          </w:p>
        </w:tc>
      </w:tr>
      <w:tr w:rsidR="00925FCE" w:rsidRPr="00925FCE" w14:paraId="272143CE" w14:textId="77777777" w:rsidTr="00925FCE">
        <w:trPr>
          <w:trHeight w:val="117"/>
        </w:trPr>
        <w:tc>
          <w:tcPr>
            <w:tcW w:w="4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7C1F" w14:textId="4FE82561" w:rsidR="00925FCE" w:rsidRPr="00925FCE" w:rsidRDefault="00925FCE" w:rsidP="00925FC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  <w:t>Miscellaneou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69B0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  <w:t>1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2FCC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4%</w:t>
            </w:r>
          </w:p>
        </w:tc>
        <w:tc>
          <w:tcPr>
            <w:tcW w:w="47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7B0D" w14:textId="77777777" w:rsidR="00925FCE" w:rsidRPr="00925FCE" w:rsidRDefault="00925FCE" w:rsidP="00925FC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  <w:t>Opioid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88AE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  <w:t>3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81E5B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0%</w:t>
            </w:r>
          </w:p>
        </w:tc>
      </w:tr>
      <w:tr w:rsidR="00925FCE" w:rsidRPr="00925FCE" w14:paraId="77C8F12F" w14:textId="77777777" w:rsidTr="00925FCE">
        <w:trPr>
          <w:trHeight w:val="290"/>
        </w:trPr>
        <w:tc>
          <w:tcPr>
            <w:tcW w:w="4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F8E6" w14:textId="77777777" w:rsidR="00925FCE" w:rsidRPr="00925FCE" w:rsidRDefault="00925FCE" w:rsidP="00925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Endocrine System and Hormonal Agent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58D6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48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D5F2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47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7457" w14:textId="40959193" w:rsidR="00925FCE" w:rsidRPr="00925FCE" w:rsidRDefault="00925FCE" w:rsidP="00925FC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  <w:t>Miscellaneou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F5C3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  <w:t>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B109B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%</w:t>
            </w:r>
          </w:p>
        </w:tc>
      </w:tr>
      <w:tr w:rsidR="00925FCE" w:rsidRPr="00925FCE" w14:paraId="601AFE83" w14:textId="77777777" w:rsidTr="00925FCE">
        <w:trPr>
          <w:trHeight w:val="290"/>
        </w:trPr>
        <w:tc>
          <w:tcPr>
            <w:tcW w:w="4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80F9" w14:textId="77777777" w:rsidR="00925FCE" w:rsidRPr="00925FCE" w:rsidRDefault="00925FCE" w:rsidP="00925FC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  <w:t>Anti-Diabetic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B5B0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  <w:t>45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E3B3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93%</w:t>
            </w:r>
          </w:p>
        </w:tc>
        <w:tc>
          <w:tcPr>
            <w:tcW w:w="47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1DCC" w14:textId="77777777" w:rsidR="00925FCE" w:rsidRPr="00925FCE" w:rsidRDefault="00925FCE" w:rsidP="00925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Respiratory Tract Agent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F7CC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2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51B0A" w14:textId="77777777" w:rsidR="00925FCE" w:rsidRPr="00925FCE" w:rsidRDefault="00925FCE" w:rsidP="0092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 </w:t>
            </w:r>
          </w:p>
        </w:tc>
      </w:tr>
      <w:tr w:rsidR="00925FCE" w:rsidRPr="00925FCE" w14:paraId="08DD9166" w14:textId="77777777" w:rsidTr="00925FCE">
        <w:trPr>
          <w:trHeight w:val="290"/>
        </w:trPr>
        <w:tc>
          <w:tcPr>
            <w:tcW w:w="4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C40E" w14:textId="77777777" w:rsidR="00925FCE" w:rsidRPr="00925FCE" w:rsidRDefault="00925FCE" w:rsidP="00925FC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  <w:t>Hormonal agent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061C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  <w:t>2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1C6A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5%</w:t>
            </w:r>
          </w:p>
        </w:tc>
        <w:tc>
          <w:tcPr>
            <w:tcW w:w="47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E9D9" w14:textId="77777777" w:rsidR="00925FCE" w:rsidRPr="00925FCE" w:rsidRDefault="00925FCE" w:rsidP="00925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Urinary-Tract Disorders Agent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ED6B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2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4F591" w14:textId="77777777" w:rsidR="00925FCE" w:rsidRPr="00925FCE" w:rsidRDefault="00925FCE" w:rsidP="0092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 </w:t>
            </w:r>
          </w:p>
        </w:tc>
      </w:tr>
      <w:tr w:rsidR="00925FCE" w:rsidRPr="00925FCE" w14:paraId="3AE30677" w14:textId="77777777" w:rsidTr="00925FCE">
        <w:trPr>
          <w:trHeight w:val="290"/>
        </w:trPr>
        <w:tc>
          <w:tcPr>
            <w:tcW w:w="4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A1BD" w14:textId="77777777" w:rsidR="00925FCE" w:rsidRPr="00925FCE" w:rsidRDefault="00925FCE" w:rsidP="00925FC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  <w:t>Steroid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A587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  <w:t>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0C06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%</w:t>
            </w:r>
          </w:p>
        </w:tc>
        <w:tc>
          <w:tcPr>
            <w:tcW w:w="47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362B" w14:textId="77777777" w:rsidR="00925FCE" w:rsidRPr="00925FCE" w:rsidRDefault="00925FCE" w:rsidP="00925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Vitamins and Nutritional Agent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BF05A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22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099A3" w14:textId="77777777" w:rsidR="00925FCE" w:rsidRPr="00925FCE" w:rsidRDefault="00925FCE" w:rsidP="0092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 </w:t>
            </w:r>
          </w:p>
        </w:tc>
      </w:tr>
      <w:tr w:rsidR="00925FCE" w:rsidRPr="00925FCE" w14:paraId="41C152D6" w14:textId="77777777" w:rsidTr="00925FCE">
        <w:trPr>
          <w:trHeight w:val="290"/>
        </w:trPr>
        <w:tc>
          <w:tcPr>
            <w:tcW w:w="45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BCDA3" w14:textId="77777777" w:rsidR="00925FCE" w:rsidRPr="00925FCE" w:rsidRDefault="00925FCE" w:rsidP="00925FC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  <w:t>Miscellaneou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CA7DA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03487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%</w:t>
            </w:r>
          </w:p>
        </w:tc>
        <w:tc>
          <w:tcPr>
            <w:tcW w:w="47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C132E" w14:textId="77777777" w:rsidR="00925FCE" w:rsidRPr="00925FCE" w:rsidRDefault="00925FCE" w:rsidP="00925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Miscellaneous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8BA88" w14:textId="77777777" w:rsidR="00925FCE" w:rsidRPr="00925FCE" w:rsidRDefault="00925FCE" w:rsidP="00925F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58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8BFC3" w14:textId="77777777" w:rsidR="00925FCE" w:rsidRPr="00925FCE" w:rsidRDefault="00925FCE" w:rsidP="0092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25FC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 </w:t>
            </w:r>
          </w:p>
        </w:tc>
      </w:tr>
    </w:tbl>
    <w:p w14:paraId="21A0436B" w14:textId="77777777" w:rsidR="002D4618" w:rsidRDefault="002D4618" w:rsidP="00925FCE">
      <w:pPr>
        <w:rPr>
          <w:rFonts w:asciiTheme="majorBidi" w:hAnsiTheme="majorBidi" w:cstheme="majorBidi"/>
        </w:rPr>
      </w:pPr>
    </w:p>
    <w:p w14:paraId="404B45E1" w14:textId="77777777" w:rsidR="00925FCE" w:rsidRDefault="00925FCE" w:rsidP="00925FCE">
      <w:pPr>
        <w:rPr>
          <w:rFonts w:asciiTheme="majorBidi" w:hAnsiTheme="majorBidi" w:cstheme="majorBidi"/>
        </w:rPr>
      </w:pPr>
    </w:p>
    <w:p w14:paraId="6B676767" w14:textId="77777777" w:rsidR="00925FCE" w:rsidRDefault="00925FCE" w:rsidP="00925FCE">
      <w:pPr>
        <w:rPr>
          <w:rFonts w:asciiTheme="majorBidi" w:hAnsiTheme="majorBidi" w:cstheme="majorBidi"/>
        </w:rPr>
      </w:pPr>
    </w:p>
    <w:p w14:paraId="2ED232AB" w14:textId="77777777" w:rsidR="00925FCE" w:rsidRDefault="00925FCE" w:rsidP="00925FCE">
      <w:pPr>
        <w:rPr>
          <w:rFonts w:asciiTheme="majorBidi" w:hAnsiTheme="majorBidi" w:cstheme="majorBidi"/>
        </w:rPr>
      </w:pPr>
    </w:p>
    <w:p w14:paraId="6C8837E2" w14:textId="77777777" w:rsidR="00925FCE" w:rsidRDefault="00925FCE" w:rsidP="00925FCE">
      <w:pPr>
        <w:rPr>
          <w:rFonts w:asciiTheme="majorBidi" w:hAnsiTheme="majorBidi" w:cstheme="majorBidi"/>
        </w:rPr>
      </w:pPr>
    </w:p>
    <w:p w14:paraId="3F8D6380" w14:textId="77777777" w:rsidR="00925FCE" w:rsidRDefault="00925FCE" w:rsidP="00925FCE">
      <w:pPr>
        <w:rPr>
          <w:rFonts w:asciiTheme="majorBidi" w:hAnsiTheme="majorBidi" w:cstheme="majorBidi"/>
        </w:rPr>
      </w:pPr>
    </w:p>
    <w:p w14:paraId="590CC08C" w14:textId="77777777" w:rsidR="00925FCE" w:rsidRDefault="00925FCE" w:rsidP="00925FCE">
      <w:pPr>
        <w:rPr>
          <w:rFonts w:asciiTheme="majorBidi" w:hAnsiTheme="majorBidi" w:cstheme="majorBidi"/>
        </w:rPr>
      </w:pPr>
    </w:p>
    <w:p w14:paraId="643D9EDA" w14:textId="77777777" w:rsidR="00925FCE" w:rsidRDefault="00925FCE" w:rsidP="00925FCE">
      <w:pPr>
        <w:rPr>
          <w:rFonts w:asciiTheme="majorBidi" w:hAnsiTheme="majorBidi" w:cstheme="majorBidi"/>
        </w:rPr>
      </w:pPr>
    </w:p>
    <w:p w14:paraId="54339DB6" w14:textId="77777777" w:rsidR="00925FCE" w:rsidRDefault="00925FCE" w:rsidP="00925FCE">
      <w:pPr>
        <w:rPr>
          <w:rFonts w:asciiTheme="majorBidi" w:hAnsiTheme="majorBidi" w:cstheme="majorBidi"/>
        </w:rPr>
      </w:pPr>
    </w:p>
    <w:p w14:paraId="493E001F" w14:textId="77777777" w:rsidR="00925FCE" w:rsidRDefault="00925FCE" w:rsidP="00925FCE">
      <w:pPr>
        <w:rPr>
          <w:rFonts w:asciiTheme="majorBidi" w:hAnsiTheme="majorBidi" w:cstheme="majorBidi"/>
        </w:rPr>
      </w:pPr>
    </w:p>
    <w:tbl>
      <w:tblPr>
        <w:tblStyle w:val="TableGrid"/>
        <w:tblpPr w:leftFromText="180" w:rightFromText="180" w:vertAnchor="page" w:horzAnchor="margin" w:tblpXSpec="center" w:tblpY="2014"/>
        <w:tblW w:w="15320" w:type="dxa"/>
        <w:tblLook w:val="04A0" w:firstRow="1" w:lastRow="0" w:firstColumn="1" w:lastColumn="0" w:noHBand="0" w:noVBand="1"/>
      </w:tblPr>
      <w:tblGrid>
        <w:gridCol w:w="1305"/>
        <w:gridCol w:w="2479"/>
        <w:gridCol w:w="4046"/>
        <w:gridCol w:w="4320"/>
        <w:gridCol w:w="3170"/>
      </w:tblGrid>
      <w:tr w:rsidR="00925FCE" w:rsidRPr="00BE5E28" w14:paraId="1EE698C0" w14:textId="77777777" w:rsidTr="00925FCE">
        <w:trPr>
          <w:trHeight w:val="320"/>
        </w:trPr>
        <w:tc>
          <w:tcPr>
            <w:tcW w:w="15320" w:type="dxa"/>
            <w:gridSpan w:val="5"/>
          </w:tcPr>
          <w:p w14:paraId="15C41858" w14:textId="190C1079" w:rsidR="00925FCE" w:rsidRPr="00BE5E28" w:rsidRDefault="00925FCE" w:rsidP="00925FCE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lastRenderedPageBreak/>
              <w:t xml:space="preserve">Table </w:t>
            </w:r>
            <w:r w:rsidR="006520F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S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 xml:space="preserve">2. </w:t>
            </w:r>
            <w:r w:rsidRPr="00BE5E2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 xml:space="preserve">Clinical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e</w:t>
            </w:r>
            <w:r w:rsidRPr="00BE5E2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 xml:space="preserve">xamples of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intervention severity</w:t>
            </w:r>
          </w:p>
        </w:tc>
      </w:tr>
      <w:tr w:rsidR="00925FCE" w:rsidRPr="00BE5E28" w14:paraId="59F3D0D1" w14:textId="77777777" w:rsidTr="00925FCE">
        <w:trPr>
          <w:trHeight w:val="320"/>
        </w:trPr>
        <w:tc>
          <w:tcPr>
            <w:tcW w:w="1305" w:type="dxa"/>
            <w:hideMark/>
          </w:tcPr>
          <w:p w14:paraId="0F7EBABF" w14:textId="77777777" w:rsidR="00925FCE" w:rsidRPr="00BE5E28" w:rsidRDefault="00925FCE" w:rsidP="00925FCE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BE5E2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Negligible</w:t>
            </w:r>
          </w:p>
        </w:tc>
        <w:tc>
          <w:tcPr>
            <w:tcW w:w="2479" w:type="dxa"/>
            <w:hideMark/>
          </w:tcPr>
          <w:p w14:paraId="0BCEDF52" w14:textId="77777777" w:rsidR="00925FCE" w:rsidRPr="00BE5E28" w:rsidRDefault="00925FCE" w:rsidP="00925FCE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BE5E2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Minor</w:t>
            </w:r>
          </w:p>
        </w:tc>
        <w:tc>
          <w:tcPr>
            <w:tcW w:w="4046" w:type="dxa"/>
            <w:hideMark/>
          </w:tcPr>
          <w:p w14:paraId="1A5A0D88" w14:textId="77777777" w:rsidR="00925FCE" w:rsidRPr="00BE5E28" w:rsidRDefault="00925FCE" w:rsidP="00925FCE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BE5E2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Moderate</w:t>
            </w:r>
          </w:p>
        </w:tc>
        <w:tc>
          <w:tcPr>
            <w:tcW w:w="4320" w:type="dxa"/>
            <w:hideMark/>
          </w:tcPr>
          <w:p w14:paraId="0BC5CB7D" w14:textId="77777777" w:rsidR="00925FCE" w:rsidRPr="00BE5E28" w:rsidRDefault="00925FCE" w:rsidP="00925FCE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BE5E2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Major</w:t>
            </w:r>
          </w:p>
        </w:tc>
        <w:tc>
          <w:tcPr>
            <w:tcW w:w="3170" w:type="dxa"/>
            <w:hideMark/>
          </w:tcPr>
          <w:p w14:paraId="3E1C2CEA" w14:textId="77777777" w:rsidR="00925FCE" w:rsidRPr="00BE5E28" w:rsidRDefault="00925FCE" w:rsidP="00925FCE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BE5E2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Catastrophic</w:t>
            </w:r>
          </w:p>
        </w:tc>
      </w:tr>
      <w:tr w:rsidR="00925FCE" w:rsidRPr="00BE5E28" w14:paraId="2469863B" w14:textId="77777777" w:rsidTr="00925FCE">
        <w:trPr>
          <w:trHeight w:val="640"/>
        </w:trPr>
        <w:tc>
          <w:tcPr>
            <w:tcW w:w="1305" w:type="dxa"/>
            <w:hideMark/>
          </w:tcPr>
          <w:p w14:paraId="799ECA86" w14:textId="77777777" w:rsidR="00925FCE" w:rsidRPr="00BE5E28" w:rsidRDefault="00925FCE" w:rsidP="00925FCE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</w:t>
            </w:r>
            <w:r w:rsidRPr="00BE5E2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in score issues</w:t>
            </w:r>
          </w:p>
        </w:tc>
        <w:tc>
          <w:tcPr>
            <w:tcW w:w="2479" w:type="dxa"/>
            <w:hideMark/>
          </w:tcPr>
          <w:p w14:paraId="5BCC6665" w14:textId="77777777" w:rsidR="00925FCE" w:rsidRPr="00BE5E28" w:rsidRDefault="00925FCE" w:rsidP="00925FCE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</w:t>
            </w:r>
            <w:r w:rsidRPr="00BE5E2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ome meds discrepancy</w:t>
            </w:r>
          </w:p>
        </w:tc>
        <w:tc>
          <w:tcPr>
            <w:tcW w:w="4046" w:type="dxa"/>
            <w:hideMark/>
          </w:tcPr>
          <w:p w14:paraId="4B812A4D" w14:textId="77777777" w:rsidR="00925FCE" w:rsidRPr="00BE5E28" w:rsidRDefault="00925FCE" w:rsidP="00925FCE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</w:t>
            </w:r>
            <w:r w:rsidRPr="00BE5E2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odify 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dose/</w:t>
            </w:r>
            <w:r w:rsidRPr="00BE5E2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requency of med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cations</w:t>
            </w:r>
            <w:r w:rsidRPr="00BE5E2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excluding antibiotics and </w:t>
            </w:r>
            <w:r w:rsidRPr="00BE5E2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nticoagulation)</w:t>
            </w:r>
          </w:p>
        </w:tc>
        <w:tc>
          <w:tcPr>
            <w:tcW w:w="4320" w:type="dxa"/>
            <w:hideMark/>
          </w:tcPr>
          <w:p w14:paraId="35409E3F" w14:textId="77777777" w:rsidR="00925FCE" w:rsidRPr="00BE5E28" w:rsidRDefault="00925FCE" w:rsidP="00925FCE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</w:t>
            </w:r>
            <w:r w:rsidRPr="00BE5E2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anagement of hypoglycemia </w:t>
            </w:r>
          </w:p>
        </w:tc>
        <w:tc>
          <w:tcPr>
            <w:tcW w:w="3170" w:type="dxa"/>
            <w:hideMark/>
          </w:tcPr>
          <w:p w14:paraId="0B039B4D" w14:textId="77777777" w:rsidR="00925FCE" w:rsidRPr="00BE5E28" w:rsidRDefault="00925FCE" w:rsidP="00925FCE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revent ICU admission</w:t>
            </w:r>
          </w:p>
        </w:tc>
      </w:tr>
      <w:tr w:rsidR="00925FCE" w:rsidRPr="00BE5E28" w14:paraId="36DC8310" w14:textId="77777777" w:rsidTr="00925FCE">
        <w:trPr>
          <w:trHeight w:val="320"/>
        </w:trPr>
        <w:tc>
          <w:tcPr>
            <w:tcW w:w="1305" w:type="dxa"/>
            <w:hideMark/>
          </w:tcPr>
          <w:p w14:paraId="7F4F542E" w14:textId="77777777" w:rsidR="00925FCE" w:rsidRPr="00BE5E28" w:rsidRDefault="00925FCE" w:rsidP="00925FCE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479" w:type="dxa"/>
            <w:hideMark/>
          </w:tcPr>
          <w:p w14:paraId="215D653E" w14:textId="77777777" w:rsidR="00925FCE" w:rsidRPr="00BE5E28" w:rsidRDefault="00925FCE" w:rsidP="00925FCE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L</w:t>
            </w:r>
            <w:r w:rsidRPr="00BE5E2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festyle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modification </w:t>
            </w:r>
          </w:p>
        </w:tc>
        <w:tc>
          <w:tcPr>
            <w:tcW w:w="4046" w:type="dxa"/>
            <w:hideMark/>
          </w:tcPr>
          <w:p w14:paraId="1701D12B" w14:textId="77777777" w:rsidR="00925FCE" w:rsidRPr="00BE5E28" w:rsidRDefault="00925FCE" w:rsidP="00925FCE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Perioperative medication management </w:t>
            </w:r>
          </w:p>
        </w:tc>
        <w:tc>
          <w:tcPr>
            <w:tcW w:w="4320" w:type="dxa"/>
            <w:hideMark/>
          </w:tcPr>
          <w:p w14:paraId="3BC229B3" w14:textId="77777777" w:rsidR="00925FCE" w:rsidRPr="00BE5E28" w:rsidRDefault="00925FCE" w:rsidP="00925FCE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djustment of antibiotic dose or frequency according to kidney function</w:t>
            </w:r>
          </w:p>
        </w:tc>
        <w:tc>
          <w:tcPr>
            <w:tcW w:w="3170" w:type="dxa"/>
            <w:hideMark/>
          </w:tcPr>
          <w:p w14:paraId="22C69205" w14:textId="77777777" w:rsidR="00925FCE" w:rsidRPr="00BE5E28" w:rsidRDefault="00925FCE" w:rsidP="00925FCE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Discontinue a teratogenic medication in a pregnant patient</w:t>
            </w:r>
          </w:p>
        </w:tc>
      </w:tr>
      <w:tr w:rsidR="00925FCE" w:rsidRPr="00BE5E28" w14:paraId="0E5D008B" w14:textId="77777777" w:rsidTr="00925FCE">
        <w:trPr>
          <w:trHeight w:val="332"/>
        </w:trPr>
        <w:tc>
          <w:tcPr>
            <w:tcW w:w="1305" w:type="dxa"/>
            <w:hideMark/>
          </w:tcPr>
          <w:p w14:paraId="449CCDF6" w14:textId="77777777" w:rsidR="00925FCE" w:rsidRPr="00BE5E28" w:rsidRDefault="00925FCE" w:rsidP="00925FCE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479" w:type="dxa"/>
            <w:hideMark/>
          </w:tcPr>
          <w:p w14:paraId="4E962557" w14:textId="77777777" w:rsidR="00925FCE" w:rsidRPr="00BE5E28" w:rsidRDefault="00925FCE" w:rsidP="00925FCE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</w:t>
            </w:r>
            <w:r w:rsidRPr="00BE5E2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tient education</w:t>
            </w:r>
          </w:p>
        </w:tc>
        <w:tc>
          <w:tcPr>
            <w:tcW w:w="4046" w:type="dxa"/>
            <w:hideMark/>
          </w:tcPr>
          <w:p w14:paraId="712365AD" w14:textId="77777777" w:rsidR="00925FCE" w:rsidRPr="00BE5E28" w:rsidRDefault="00925FCE" w:rsidP="00925FCE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Management of chronic conditions or inpatient complications </w:t>
            </w:r>
          </w:p>
        </w:tc>
        <w:tc>
          <w:tcPr>
            <w:tcW w:w="4320" w:type="dxa"/>
            <w:hideMark/>
          </w:tcPr>
          <w:p w14:paraId="76008D57" w14:textId="77777777" w:rsidR="00925FCE" w:rsidRPr="00BE5E28" w:rsidRDefault="00925FCE" w:rsidP="00925FCE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Alternative therapies according to kidney function (e.g. NSAIDs) </w:t>
            </w:r>
          </w:p>
        </w:tc>
        <w:tc>
          <w:tcPr>
            <w:tcW w:w="3170" w:type="dxa"/>
            <w:hideMark/>
          </w:tcPr>
          <w:p w14:paraId="0E3B273D" w14:textId="77777777" w:rsidR="00925FCE" w:rsidRPr="00BE5E28" w:rsidRDefault="00925FCE" w:rsidP="00925FCE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Preventing VTE </w:t>
            </w:r>
          </w:p>
        </w:tc>
      </w:tr>
      <w:tr w:rsidR="00925FCE" w:rsidRPr="00BE5E28" w14:paraId="7176B5FC" w14:textId="77777777" w:rsidTr="00925FCE">
        <w:trPr>
          <w:trHeight w:val="320"/>
        </w:trPr>
        <w:tc>
          <w:tcPr>
            <w:tcW w:w="1305" w:type="dxa"/>
            <w:hideMark/>
          </w:tcPr>
          <w:p w14:paraId="20EA7C83" w14:textId="77777777" w:rsidR="00925FCE" w:rsidRPr="00BE5E28" w:rsidRDefault="00925FCE" w:rsidP="00925FCE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479" w:type="dxa"/>
            <w:hideMark/>
          </w:tcPr>
          <w:p w14:paraId="5EB760EA" w14:textId="77777777" w:rsidR="00925FCE" w:rsidRPr="00BE5E28" w:rsidRDefault="00925FCE" w:rsidP="00925FCE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D</w:t>
            </w:r>
            <w:r w:rsidRPr="00BE5E2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uplicate order</w:t>
            </w:r>
          </w:p>
        </w:tc>
        <w:tc>
          <w:tcPr>
            <w:tcW w:w="4046" w:type="dxa"/>
            <w:hideMark/>
          </w:tcPr>
          <w:p w14:paraId="3C0DDB1B" w14:textId="77777777" w:rsidR="00925FCE" w:rsidRPr="00BE5E28" w:rsidRDefault="00925FCE" w:rsidP="00925FCE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Discontinue not indicated medications</w:t>
            </w:r>
          </w:p>
        </w:tc>
        <w:tc>
          <w:tcPr>
            <w:tcW w:w="4320" w:type="dxa"/>
            <w:hideMark/>
          </w:tcPr>
          <w:p w14:paraId="7A9B7C70" w14:textId="77777777" w:rsidR="00925FCE" w:rsidRPr="00BE5E28" w:rsidRDefault="00925FCE" w:rsidP="00925FCE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ntibiotic</w:t>
            </w:r>
            <w:r w:rsidRPr="00BE5E2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dose calculation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(e.g. colistin) </w:t>
            </w:r>
          </w:p>
        </w:tc>
        <w:tc>
          <w:tcPr>
            <w:tcW w:w="3170" w:type="dxa"/>
            <w:hideMark/>
          </w:tcPr>
          <w:p w14:paraId="3A01C887" w14:textId="77777777" w:rsidR="00925FCE" w:rsidRPr="00BE5E28" w:rsidRDefault="00925FCE" w:rsidP="00925FCE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925FCE" w:rsidRPr="00BE5E28" w14:paraId="48660B0C" w14:textId="77777777" w:rsidTr="00925FCE">
        <w:trPr>
          <w:trHeight w:val="320"/>
        </w:trPr>
        <w:tc>
          <w:tcPr>
            <w:tcW w:w="1305" w:type="dxa"/>
            <w:hideMark/>
          </w:tcPr>
          <w:p w14:paraId="723087AB" w14:textId="77777777" w:rsidR="00925FCE" w:rsidRPr="00BE5E28" w:rsidRDefault="00925FCE" w:rsidP="00925FCE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479" w:type="dxa"/>
            <w:hideMark/>
          </w:tcPr>
          <w:p w14:paraId="4AD1A687" w14:textId="77777777" w:rsidR="00925FCE" w:rsidRPr="00BE5E28" w:rsidRDefault="00925FCE" w:rsidP="00925FCE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</w:t>
            </w:r>
            <w:r w:rsidRPr="00BE5E2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on formulary to formulary selection</w:t>
            </w:r>
          </w:p>
        </w:tc>
        <w:tc>
          <w:tcPr>
            <w:tcW w:w="4046" w:type="dxa"/>
            <w:hideMark/>
          </w:tcPr>
          <w:p w14:paraId="67EE692D" w14:textId="77777777" w:rsidR="00925FCE" w:rsidRPr="00BE5E28" w:rsidRDefault="00925FCE" w:rsidP="00925FCE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</w:t>
            </w:r>
            <w:r w:rsidRPr="00BE5E2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quest  labs</w:t>
            </w:r>
          </w:p>
        </w:tc>
        <w:tc>
          <w:tcPr>
            <w:tcW w:w="4320" w:type="dxa"/>
            <w:hideMark/>
          </w:tcPr>
          <w:p w14:paraId="4045BEE9" w14:textId="77777777" w:rsidR="00925FCE" w:rsidRPr="00BE5E28" w:rsidRDefault="00925FCE" w:rsidP="00925FCE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</w:t>
            </w:r>
            <w:r w:rsidRPr="00BE5E2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calation/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de-escalation of antibiotic according to culture and clinical improvement </w:t>
            </w:r>
          </w:p>
        </w:tc>
        <w:tc>
          <w:tcPr>
            <w:tcW w:w="3170" w:type="dxa"/>
            <w:hideMark/>
          </w:tcPr>
          <w:p w14:paraId="4EB9C922" w14:textId="77777777" w:rsidR="00925FCE" w:rsidRPr="00BE5E28" w:rsidRDefault="00925FCE" w:rsidP="00925FCE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925FCE" w:rsidRPr="00BE5E28" w14:paraId="65D64EDA" w14:textId="77777777" w:rsidTr="00925FCE">
        <w:trPr>
          <w:trHeight w:val="314"/>
        </w:trPr>
        <w:tc>
          <w:tcPr>
            <w:tcW w:w="1305" w:type="dxa"/>
            <w:hideMark/>
          </w:tcPr>
          <w:p w14:paraId="0DC2A234" w14:textId="77777777" w:rsidR="00925FCE" w:rsidRPr="00BE5E28" w:rsidRDefault="00925FCE" w:rsidP="00925FCE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479" w:type="dxa"/>
            <w:hideMark/>
          </w:tcPr>
          <w:p w14:paraId="7ED56C5E" w14:textId="77777777" w:rsidR="00925FCE" w:rsidRPr="00BE5E28" w:rsidRDefault="00925FCE" w:rsidP="00925FCE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4046" w:type="dxa"/>
          </w:tcPr>
          <w:p w14:paraId="5CAB5D4A" w14:textId="77777777" w:rsidR="00925FCE" w:rsidRPr="00BE5E28" w:rsidRDefault="00925FCE" w:rsidP="00925FCE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Respond to drug information inquiry </w:t>
            </w:r>
          </w:p>
        </w:tc>
        <w:tc>
          <w:tcPr>
            <w:tcW w:w="4320" w:type="dxa"/>
            <w:hideMark/>
          </w:tcPr>
          <w:p w14:paraId="3526C590" w14:textId="77777777" w:rsidR="00925FCE" w:rsidRPr="00BE5E28" w:rsidRDefault="00925FCE" w:rsidP="00925FCE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Anticoagulation perioperative management </w:t>
            </w:r>
          </w:p>
        </w:tc>
        <w:tc>
          <w:tcPr>
            <w:tcW w:w="3170" w:type="dxa"/>
            <w:hideMark/>
          </w:tcPr>
          <w:p w14:paraId="2B75EB72" w14:textId="77777777" w:rsidR="00925FCE" w:rsidRPr="00BE5E28" w:rsidRDefault="00925FCE" w:rsidP="00925FCE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925FCE" w:rsidRPr="00BE5E28" w14:paraId="09C07DD5" w14:textId="77777777" w:rsidTr="00925FCE">
        <w:trPr>
          <w:trHeight w:val="836"/>
        </w:trPr>
        <w:tc>
          <w:tcPr>
            <w:tcW w:w="1305" w:type="dxa"/>
            <w:hideMark/>
          </w:tcPr>
          <w:p w14:paraId="699BE440" w14:textId="77777777" w:rsidR="00925FCE" w:rsidRPr="00BE5E28" w:rsidRDefault="00925FCE" w:rsidP="00925FCE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479" w:type="dxa"/>
            <w:hideMark/>
          </w:tcPr>
          <w:p w14:paraId="1C904A09" w14:textId="77777777" w:rsidR="00925FCE" w:rsidRPr="00BE5E28" w:rsidRDefault="00925FCE" w:rsidP="00925FCE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4046" w:type="dxa"/>
            <w:hideMark/>
          </w:tcPr>
          <w:p w14:paraId="66750C7D" w14:textId="77777777" w:rsidR="00925FCE" w:rsidRPr="00BE5E28" w:rsidRDefault="00925FCE" w:rsidP="00925FCE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4320" w:type="dxa"/>
            <w:hideMark/>
          </w:tcPr>
          <w:p w14:paraId="336D13B8" w14:textId="77777777" w:rsidR="00925FCE" w:rsidRPr="00BE5E28" w:rsidRDefault="00925FCE" w:rsidP="00925FCE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</w:t>
            </w:r>
            <w:r w:rsidRPr="00BE5E2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dding new therapy based upon new diagnosis (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.g. diabetes, hypertension, dyslipidemia)</w:t>
            </w:r>
          </w:p>
        </w:tc>
        <w:tc>
          <w:tcPr>
            <w:tcW w:w="3170" w:type="dxa"/>
            <w:hideMark/>
          </w:tcPr>
          <w:p w14:paraId="7A9A3A6E" w14:textId="77777777" w:rsidR="00925FCE" w:rsidRPr="00BE5E28" w:rsidRDefault="00925FCE" w:rsidP="00925FCE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925FCE" w:rsidRPr="00BE5E28" w14:paraId="225BE18F" w14:textId="77777777" w:rsidTr="00925FCE">
        <w:trPr>
          <w:trHeight w:val="320"/>
        </w:trPr>
        <w:tc>
          <w:tcPr>
            <w:tcW w:w="15320" w:type="dxa"/>
            <w:gridSpan w:val="5"/>
          </w:tcPr>
          <w:p w14:paraId="38A80F33" w14:textId="77777777" w:rsidR="00925FCE" w:rsidRPr="00BE5E28" w:rsidRDefault="00925FCE" w:rsidP="00925FCE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NSAIDs: nonsteroidal anti-inflammatory drugs; ICU: intensive care unit; VTE: venous thromboembolism </w:t>
            </w:r>
          </w:p>
        </w:tc>
      </w:tr>
    </w:tbl>
    <w:p w14:paraId="533B3FD8" w14:textId="77777777" w:rsidR="00925FCE" w:rsidRPr="00BE5E28" w:rsidRDefault="00925FCE" w:rsidP="00925FCE">
      <w:pPr>
        <w:rPr>
          <w:rFonts w:asciiTheme="majorBidi" w:hAnsiTheme="majorBidi" w:cstheme="majorBidi"/>
        </w:rPr>
      </w:pPr>
    </w:p>
    <w:sectPr w:rsidR="00925FCE" w:rsidRPr="00BE5E28" w:rsidSect="00AD609C">
      <w:pgSz w:w="158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D97"/>
    <w:rsid w:val="00173DAE"/>
    <w:rsid w:val="002D4618"/>
    <w:rsid w:val="00466D97"/>
    <w:rsid w:val="004D3799"/>
    <w:rsid w:val="006520F7"/>
    <w:rsid w:val="008F6C20"/>
    <w:rsid w:val="00922D48"/>
    <w:rsid w:val="00925FCE"/>
    <w:rsid w:val="00A11B0F"/>
    <w:rsid w:val="00AD609C"/>
    <w:rsid w:val="00AE7155"/>
    <w:rsid w:val="00BB330A"/>
    <w:rsid w:val="00BE5E28"/>
    <w:rsid w:val="00CD41D0"/>
    <w:rsid w:val="00E10005"/>
    <w:rsid w:val="00E619FC"/>
    <w:rsid w:val="00EF4EB7"/>
    <w:rsid w:val="00F84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6EE35"/>
  <w15:chartTrackingRefBased/>
  <w15:docId w15:val="{A0E7EB2E-7C4B-4A90-A1AD-0510E8313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6D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6D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6D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6D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6D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6D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6D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6D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6D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6D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6D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6D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6D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6D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6D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6D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6D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6D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6D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6D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6D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6D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6D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6D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6D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6D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6D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6D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6D9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E5E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920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9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2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5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5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CC45C1-334F-48A2-B654-85ABE66E9A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2</Pages>
  <Words>374</Words>
  <Characters>2136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Mohammad Ahmad Naseralallah</dc:creator>
  <cp:keywords/>
  <dc:description/>
  <cp:lastModifiedBy>Lina Mohammad Ahmad Naseralallah</cp:lastModifiedBy>
  <cp:revision>7</cp:revision>
  <dcterms:created xsi:type="dcterms:W3CDTF">2024-04-18T10:28:00Z</dcterms:created>
  <dcterms:modified xsi:type="dcterms:W3CDTF">2024-09-02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73f5887-035d-4765-8d10-97aaac8deb4a_Enabled">
    <vt:lpwstr>true</vt:lpwstr>
  </property>
  <property fmtid="{D5CDD505-2E9C-101B-9397-08002B2CF9AE}" pid="3" name="MSIP_Label_573f5887-035d-4765-8d10-97aaac8deb4a_SetDate">
    <vt:lpwstr>2024-04-18T10:59:05Z</vt:lpwstr>
  </property>
  <property fmtid="{D5CDD505-2E9C-101B-9397-08002B2CF9AE}" pid="4" name="MSIP_Label_573f5887-035d-4765-8d10-97aaac8deb4a_Method">
    <vt:lpwstr>Standard</vt:lpwstr>
  </property>
  <property fmtid="{D5CDD505-2E9C-101B-9397-08002B2CF9AE}" pid="5" name="MSIP_Label_573f5887-035d-4765-8d10-97aaac8deb4a_Name">
    <vt:lpwstr>Public</vt:lpwstr>
  </property>
  <property fmtid="{D5CDD505-2E9C-101B-9397-08002B2CF9AE}" pid="6" name="MSIP_Label_573f5887-035d-4765-8d10-97aaac8deb4a_SiteId">
    <vt:lpwstr>f08ae827-76a0-4eda-8325-df208f3835ab</vt:lpwstr>
  </property>
  <property fmtid="{D5CDD505-2E9C-101B-9397-08002B2CF9AE}" pid="7" name="MSIP_Label_573f5887-035d-4765-8d10-97aaac8deb4a_ActionId">
    <vt:lpwstr>a15853ad-6517-4970-a9c3-ff3e59762b8f</vt:lpwstr>
  </property>
  <property fmtid="{D5CDD505-2E9C-101B-9397-08002B2CF9AE}" pid="8" name="MSIP_Label_573f5887-035d-4765-8d10-97aaac8deb4a_ContentBits">
    <vt:lpwstr>0</vt:lpwstr>
  </property>
</Properties>
</file>